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t>Supplemental material</w:t>
      </w:r>
      <w:bookmarkStart w:id="0" w:name="_GoBack"/>
      <w:bookmarkEnd w:id="0"/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t>Tables</w:t>
      </w:r>
    </w:p>
    <w:p w:rsidR="004A18A4" w:rsidRPr="00621949" w:rsidRDefault="004A18A4" w:rsidP="004A18A4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t>Table 1.</w:t>
      </w:r>
      <w:r w:rsidRPr="00621949">
        <w:rPr>
          <w:rFonts w:ascii="Times New Roman" w:hAnsi="Times New Roman"/>
          <w:sz w:val="24"/>
          <w:szCs w:val="24"/>
        </w:rPr>
        <w:t xml:space="preserve"> Patient characteristics at baseline </w:t>
      </w:r>
      <w:r>
        <w:rPr>
          <w:rFonts w:ascii="Times New Roman" w:hAnsi="Times New Roman"/>
          <w:sz w:val="24"/>
          <w:szCs w:val="24"/>
        </w:rPr>
        <w:t>in</w:t>
      </w:r>
      <w:r w:rsidRPr="00621949">
        <w:rPr>
          <w:rFonts w:ascii="Times New Roman" w:hAnsi="Times New Roman"/>
          <w:sz w:val="24"/>
          <w:szCs w:val="24"/>
        </w:rPr>
        <w:t xml:space="preserve"> 2020-2021, mean (SD) or n (%) stratified by glucose</w:t>
      </w:r>
      <w:r>
        <w:rPr>
          <w:rFonts w:ascii="Times New Roman" w:hAnsi="Times New Roman"/>
          <w:sz w:val="24"/>
          <w:szCs w:val="24"/>
        </w:rPr>
        <w:t>-</w:t>
      </w:r>
      <w:r w:rsidRPr="00621949">
        <w:rPr>
          <w:rFonts w:ascii="Times New Roman" w:hAnsi="Times New Roman"/>
          <w:sz w:val="24"/>
          <w:szCs w:val="24"/>
        </w:rPr>
        <w:t>lowering drugs (</w:t>
      </w:r>
      <w:r>
        <w:rPr>
          <w:rFonts w:ascii="Times New Roman" w:hAnsi="Times New Roman"/>
          <w:sz w:val="24"/>
          <w:szCs w:val="24"/>
        </w:rPr>
        <w:t>GLD</w:t>
      </w:r>
      <w:r w:rsidRPr="00621949">
        <w:rPr>
          <w:rFonts w:ascii="Times New Roman" w:hAnsi="Times New Roman"/>
          <w:sz w:val="24"/>
          <w:szCs w:val="24"/>
        </w:rPr>
        <w:t>).</w:t>
      </w:r>
    </w:p>
    <w:p w:rsidR="004A18A4" w:rsidRPr="00621949" w:rsidRDefault="004A18A4" w:rsidP="004A18A4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621949">
        <w:rPr>
          <w:rFonts w:ascii="Times New Roman" w:hAnsi="Times New Roman"/>
          <w:sz w:val="24"/>
          <w:szCs w:val="24"/>
        </w:rPr>
        <w:t>p value 1= p value across the following groups</w:t>
      </w:r>
      <w:r>
        <w:rPr>
          <w:rFonts w:ascii="Times New Roman" w:hAnsi="Times New Roman"/>
          <w:sz w:val="24"/>
          <w:szCs w:val="24"/>
        </w:rPr>
        <w:t>:</w:t>
      </w:r>
      <w:r w:rsidRPr="00621949">
        <w:rPr>
          <w:rFonts w:ascii="Times New Roman" w:hAnsi="Times New Roman"/>
          <w:sz w:val="24"/>
          <w:szCs w:val="24"/>
        </w:rPr>
        <w:t xml:space="preserve"> SGLT2i, GLP1-RA, SGLT2i and GLP1-RA, Other GLD and No GLD.</w:t>
      </w:r>
    </w:p>
    <w:p w:rsidR="004A18A4" w:rsidRPr="00621949" w:rsidRDefault="004A18A4" w:rsidP="004A18A4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621949">
        <w:rPr>
          <w:rFonts w:ascii="Times New Roman" w:hAnsi="Times New Roman"/>
          <w:sz w:val="24"/>
          <w:szCs w:val="24"/>
        </w:rPr>
        <w:t>p value 2= p</w:t>
      </w:r>
      <w:r>
        <w:rPr>
          <w:rFonts w:ascii="Times New Roman" w:hAnsi="Times New Roman"/>
          <w:sz w:val="24"/>
          <w:szCs w:val="24"/>
        </w:rPr>
        <w:t xml:space="preserve"> </w:t>
      </w:r>
      <w:r w:rsidRPr="00621949">
        <w:rPr>
          <w:rFonts w:ascii="Times New Roman" w:hAnsi="Times New Roman"/>
          <w:sz w:val="24"/>
          <w:szCs w:val="24"/>
        </w:rPr>
        <w:t>value across the following groups</w:t>
      </w:r>
      <w:r>
        <w:rPr>
          <w:rFonts w:ascii="Times New Roman" w:hAnsi="Times New Roman"/>
          <w:sz w:val="24"/>
          <w:szCs w:val="24"/>
        </w:rPr>
        <w:t>:</w:t>
      </w:r>
      <w:r w:rsidRPr="00621949">
        <w:rPr>
          <w:rFonts w:ascii="Times New Roman" w:hAnsi="Times New Roman"/>
          <w:sz w:val="24"/>
          <w:szCs w:val="24"/>
        </w:rPr>
        <w:t xml:space="preserve"> Any of SGLT2i or GLP1-RA and Other GLD</w:t>
      </w:r>
    </w:p>
    <w:tbl>
      <w:tblPr>
        <w:tblStyle w:val="Tabellrutnt22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1843"/>
        <w:gridCol w:w="1559"/>
        <w:gridCol w:w="1559"/>
        <w:gridCol w:w="2126"/>
        <w:gridCol w:w="2127"/>
        <w:gridCol w:w="1842"/>
      </w:tblGrid>
      <w:tr w:rsidR="004A18A4" w:rsidTr="00D86287">
        <w:trPr>
          <w:trHeight w:val="387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SGLT2i</w:t>
            </w:r>
          </w:p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(n=1655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GLP1-RA</w:t>
            </w:r>
          </w:p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(n=483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SGLT2i + GLP1-RA</w:t>
            </w:r>
          </w:p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(n=378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Other GLD</w:t>
            </w:r>
          </w:p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(n=2671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No GLD (n=879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p value 1</w:t>
            </w:r>
          </w:p>
          <w:p w:rsidR="004A18A4" w:rsidRPr="00621949" w:rsidRDefault="004A18A4" w:rsidP="00D86287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Any  SGLT2i/GLP1-RA</w:t>
            </w:r>
          </w:p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(n=2516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p value 2</w:t>
            </w:r>
          </w:p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Any</w:t>
            </w:r>
          </w:p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SGLT2i/GLP1-RA</w:t>
            </w:r>
          </w:p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vs. Other GLD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Age (years)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7.2 (10.5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7.0 (10.3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3.5 (9.4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0.0 (10.6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3.2 (10.7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6.6 (10.4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Sex (female)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03 (24.4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52 (31.5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7 (23.0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02 (33.8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26 (37.1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42 (25.5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01 (18.2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9 (14.3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1 (21.4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84 (14.4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8 (14.6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51 (17.9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BMI</w:t>
            </w:r>
            <w:r w:rsidRPr="00621949">
              <w:rPr>
                <w:rFonts w:ascii="Helvetica" w:eastAsia="Times New Roman" w:hAnsi="Helvetica" w:cs="Helvetica"/>
                <w:lang w:eastAsia="sv-SE"/>
              </w:rPr>
              <w:t xml:space="preserve"> </w:t>
            </w:r>
            <w:r w:rsidRPr="00621949">
              <w:rPr>
                <w:rFonts w:ascii="Times New Roman" w:hAnsi="Times New Roman"/>
                <w:sz w:val="20"/>
                <w:szCs w:val="20"/>
              </w:rPr>
              <w:t>(kg/m</w:t>
            </w:r>
            <w:r w:rsidRPr="0062194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6219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9.2 (5.2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1.8 (5.6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0.9 (5.2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8.8 (5.3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8.2 (7.4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9.9 (5.4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Weight (kg)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7.5 (17.1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5.3 (18.5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4.2 (18.2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5.1 (17.7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2.1 (17.8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0.0 (17.9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Left Ventricular Ejection fraction (LVEF %)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LVEF ≥50%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57 (52.4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74 (64.0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33 (52.0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046 (63.9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69 (45.4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64 (54.1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LVEF 40-49%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13 (25.0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5 (20.2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1 (27.7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48 (21.3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5 (21.1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39 (24.6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LVEF 30-39%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9 (15.9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2 (11.8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0 (15.6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73 (10.6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9 (16.7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71 (15.2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LVEF &lt;30%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5 (6.8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 (4.0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 (4.7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0 (4.3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9 (16.7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08 (6.1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Blood glucose (mmol/L)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.7 (5.0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.3 (5.2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3.1 (5.5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.0 (5.1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0.7 (5.9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.0 (5.1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CRP (mg/L)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8.1 (41.4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8.0 (39.0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6.8 (43.6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5.2 (33.1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6.0 (50.6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7.9 (41.3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50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Creatinine (mmol/L)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1.1 (31.4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1.9 (54.6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3.6 (52.2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8.3 (85.0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4.7 (108.0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3.5 (40.5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Previous disease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Heart failure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8 (4.7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1 (6.4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5 (4.0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61 (6.0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9 (10.1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4 (4.9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PAD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2 (3.1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8 (5.8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8 (4.8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49 (5.6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6 (8.6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8 (3.9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MI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35 (8.3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1 (6.5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7 (7.3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76 (6.7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1 (8.3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3 (7.8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Stroke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06 (6.4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2 (8.7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7 (7.1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09 (7.8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8 (11.1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75 (7.0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253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Renal failure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1 (3.1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0 (8.3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0 (5.3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28 (8.5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8 (11.1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1 (4.4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Cancer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6 (2.8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 (2.5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 (1.3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02 (3.8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3 (3.8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3 (2.5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Dementia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 (0.4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3 (0.5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 (1.4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 (0.3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324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lastRenderedPageBreak/>
              <w:t xml:space="preserve">  Hypertension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02 (73.3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03 (883.4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04 (81.9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134 (80.6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74 (78.4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09 (76.5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Hyperlipidemia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90 (54.8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99 (62.2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21 (59.6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646 (62.4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14 (48.5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410 (56.9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Indication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 xml:space="preserve">  </w:t>
            </w:r>
            <w:r w:rsidRPr="00621949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sv-SE"/>
              </w:rPr>
              <w:t>Stable CAD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52 (21.3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3 (40.0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3 (29.9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36 (35.0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4 (22.1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58 (26.2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NSTEMI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06 (42.7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6 (40.6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46 (38.6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36 (42.5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65 (41.5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048 (41.7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 xml:space="preserve">  STEMI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97 (36.1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4 (19.5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9 (31.5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99 (22.4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20 (36.4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10 (32.2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ngiographic findings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Normal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52 (9.2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8 (20.3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2 (11.1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63 (17.3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8 (13.4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92 (11.6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1-vessel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79 (35.0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54 (31.9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51 (39.9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70 (32.6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49 (28.3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84 (35.1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2-vessel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12 (24.9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2 (23.2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7 (23.0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93 (22.2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16 (24.6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11 (24.3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3-vessel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80 (23.0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4 (17.4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78 (20.6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17 (19.4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4 (22.1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542 (21.5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Left main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32 (8.0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3 (6.8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 (5.0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25 (8.4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02 (11.6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84 (7.3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Revasculari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z</w:t>
            </w:r>
            <w:r w:rsidRPr="006219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ation method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PCI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53 (75.7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29 (68.1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94 (77.8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781 (66.7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623 (70.9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876 (74.6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CABG within 3 months</w:t>
            </w:r>
          </w:p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after index angiography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4 (5.1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5 (5.2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1 (5.6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40 (5.2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 (2.2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30 (5.2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Stent during PCI (n)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.4 (1.0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.4 (1.1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.3 (1.0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.3 (1.1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.4 (1.1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.4 (1.0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280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sv-SE"/>
              </w:rPr>
              <w:t>Medications within 6 months to index angiography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Insulin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92 (29.7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28 (47.2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93 (51.1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095 (41.0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913 (36.3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Metformin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08 (73.0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03 (62.7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85 (75.4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764 (66.0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796 (71.4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Sulfonylurea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1 (4.9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2 (4.6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1 (5.6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16 (4.3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24 (4.9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SGLT2i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655 (100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78 (100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033 (80.8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DPP4i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34 (14.1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6 (7.5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9 (7.7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68 (17.5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99 (11.9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v-SE"/>
              </w:rPr>
              <w:t xml:space="preserve">  GLP-1 RA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83 (100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78 (100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861 (34.2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18A4" w:rsidTr="00D86287">
        <w:trPr>
          <w:trHeight w:val="242"/>
        </w:trPr>
        <w:tc>
          <w:tcPr>
            <w:tcW w:w="2694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Any diabetes medication</w:t>
            </w:r>
          </w:p>
          <w:p w:rsidR="004A18A4" w:rsidRPr="00621949" w:rsidRDefault="004A18A4" w:rsidP="00D8628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v-SE"/>
              </w:rPr>
            </w:pPr>
            <w:r w:rsidRPr="006219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  <w:t>prior admission</w:t>
            </w:r>
          </w:p>
        </w:tc>
        <w:tc>
          <w:tcPr>
            <w:tcW w:w="141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1326 (80.1)</w:t>
            </w:r>
          </w:p>
        </w:tc>
        <w:tc>
          <w:tcPr>
            <w:tcW w:w="1418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446 (92.3)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49 (92.3)</w:t>
            </w:r>
          </w:p>
        </w:tc>
        <w:tc>
          <w:tcPr>
            <w:tcW w:w="1559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341 (87.6)</w:t>
            </w:r>
          </w:p>
        </w:tc>
        <w:tc>
          <w:tcPr>
            <w:tcW w:w="1559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361 (41.1)</w:t>
            </w:r>
          </w:p>
        </w:tc>
        <w:tc>
          <w:tcPr>
            <w:tcW w:w="2126" w:type="dxa"/>
            <w:shd w:val="clear" w:color="auto" w:fill="F2F2F2"/>
          </w:tcPr>
          <w:p w:rsidR="004A18A4" w:rsidRPr="00621949" w:rsidRDefault="004A18A4" w:rsidP="00D8628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2121 (84.3)</w:t>
            </w:r>
          </w:p>
        </w:tc>
        <w:tc>
          <w:tcPr>
            <w:tcW w:w="1842" w:type="dxa"/>
            <w:shd w:val="clear" w:color="auto" w:fill="F2F2F2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2194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</w:tbl>
    <w:p w:rsidR="004A18A4" w:rsidRPr="00621949" w:rsidRDefault="004A18A4" w:rsidP="004A18A4">
      <w:pPr>
        <w:rPr>
          <w:rFonts w:ascii="Times New Roman" w:hAnsi="Times New Roman"/>
          <w:lang w:val="en-GB"/>
        </w:rPr>
      </w:pPr>
      <w:r w:rsidRPr="00621949">
        <w:rPr>
          <w:rFonts w:ascii="Times New Roman" w:hAnsi="Times New Roman"/>
        </w:rPr>
        <w:t xml:space="preserve">SGLT2i: </w:t>
      </w:r>
      <w:r>
        <w:rPr>
          <w:rFonts w:ascii="Times New Roman" w:hAnsi="Times New Roman"/>
        </w:rPr>
        <w:t>Sodium Glucose Lowering Transport</w:t>
      </w:r>
      <w:r w:rsidRPr="00621949">
        <w:rPr>
          <w:rFonts w:ascii="Times New Roman" w:hAnsi="Times New Roman"/>
        </w:rPr>
        <w:t xml:space="preserve"> 2 receptor inhibitors. GLP-1 RA: Glucagon Like Peptide Receptor Agonists. BMI: body mass index. CRP: C-reactive protein. PAD: peripheral artery disease. MI: myocardial infarction. CAD: Coronary artery disease.</w:t>
      </w:r>
      <w:r>
        <w:rPr>
          <w:rFonts w:ascii="Times New Roman" w:hAnsi="Times New Roman"/>
        </w:rPr>
        <w:t xml:space="preserve"> </w:t>
      </w:r>
      <w:r w:rsidRPr="00621949">
        <w:rPr>
          <w:rFonts w:ascii="Times New Roman" w:hAnsi="Times New Roman"/>
        </w:rPr>
        <w:t>NSTEMI: non-ST-segment elevation myocardial infarction. STEMI: ST-segment elevation myocardial infarction. PCI: percutaneous coronary intervention. CABG: coronary artery bypass graft. DPP4i: Dipeptidyl peptidase 4 inhibitors.</w:t>
      </w: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  <w:sectPr w:rsidR="004A18A4" w:rsidRPr="00621949" w:rsidSect="004A18A4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A18A4" w:rsidRPr="00621949" w:rsidRDefault="004A18A4" w:rsidP="004A18A4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lastRenderedPageBreak/>
        <w:t>Table 2</w:t>
      </w:r>
      <w:r w:rsidRPr="00621949">
        <w:rPr>
          <w:rFonts w:ascii="Times New Roman" w:hAnsi="Times New Roman"/>
          <w:sz w:val="24"/>
          <w:szCs w:val="24"/>
        </w:rPr>
        <w:t>. Unadjusted and adjusted risk (HR CI 95%) for MACE and all-cause death after index coronary angiography in patients stratified by glucose</w:t>
      </w:r>
      <w:r>
        <w:rPr>
          <w:rFonts w:ascii="Times New Roman" w:hAnsi="Times New Roman"/>
          <w:sz w:val="24"/>
          <w:szCs w:val="24"/>
        </w:rPr>
        <w:t>-</w:t>
      </w:r>
      <w:r w:rsidRPr="00621949">
        <w:rPr>
          <w:rFonts w:ascii="Times New Roman" w:hAnsi="Times New Roman"/>
          <w:sz w:val="24"/>
          <w:szCs w:val="24"/>
        </w:rPr>
        <w:t>lowering drugs (</w:t>
      </w:r>
      <w:r>
        <w:rPr>
          <w:rFonts w:ascii="Times New Roman" w:hAnsi="Times New Roman"/>
          <w:sz w:val="24"/>
          <w:szCs w:val="24"/>
        </w:rPr>
        <w:t>GLD</w:t>
      </w:r>
      <w:r w:rsidRPr="00621949">
        <w:rPr>
          <w:rFonts w:ascii="Times New Roman" w:hAnsi="Times New Roman"/>
          <w:sz w:val="24"/>
          <w:szCs w:val="24"/>
        </w:rPr>
        <w:t xml:space="preserve">). Patients </w:t>
      </w:r>
      <w:r>
        <w:rPr>
          <w:rFonts w:ascii="Times New Roman" w:hAnsi="Times New Roman"/>
          <w:sz w:val="24"/>
          <w:szCs w:val="24"/>
        </w:rPr>
        <w:t xml:space="preserve">treated </w:t>
      </w:r>
      <w:r w:rsidRPr="00621949">
        <w:rPr>
          <w:rFonts w:ascii="Times New Roman" w:hAnsi="Times New Roman"/>
          <w:sz w:val="24"/>
          <w:szCs w:val="24"/>
        </w:rPr>
        <w:t xml:space="preserve">with any SGLT2i or GLP1-RA served as a reference group with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621949">
        <w:rPr>
          <w:rFonts w:ascii="Times New Roman" w:hAnsi="Times New Roman"/>
          <w:sz w:val="24"/>
          <w:szCs w:val="24"/>
        </w:rPr>
        <w:t xml:space="preserve">HR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621949">
        <w:rPr>
          <w:rFonts w:ascii="Times New Roman" w:hAnsi="Times New Roman"/>
          <w:sz w:val="24"/>
          <w:szCs w:val="24"/>
        </w:rPr>
        <w:t>1.0.</w:t>
      </w:r>
    </w:p>
    <w:tbl>
      <w:tblPr>
        <w:tblStyle w:val="Tabellrutnt1"/>
        <w:tblW w:w="9096" w:type="dxa"/>
        <w:tblLayout w:type="fixed"/>
        <w:tblLook w:val="04A0" w:firstRow="1" w:lastRow="0" w:firstColumn="1" w:lastColumn="0" w:noHBand="0" w:noVBand="1"/>
      </w:tblPr>
      <w:tblGrid>
        <w:gridCol w:w="3284"/>
        <w:gridCol w:w="1843"/>
        <w:gridCol w:w="851"/>
        <w:gridCol w:w="2268"/>
        <w:gridCol w:w="850"/>
      </w:tblGrid>
      <w:tr w:rsidR="004A18A4" w:rsidTr="00D86287">
        <w:trPr>
          <w:trHeight w:val="471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Event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Unadjusted</w:t>
            </w:r>
          </w:p>
          <w:p w:rsidR="004A18A4" w:rsidRPr="00621949" w:rsidRDefault="004A18A4" w:rsidP="00D86287">
            <w:pPr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HR (95% CI)</w:t>
            </w:r>
          </w:p>
        </w:tc>
        <w:tc>
          <w:tcPr>
            <w:tcW w:w="851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p value</w:t>
            </w:r>
          </w:p>
        </w:tc>
        <w:tc>
          <w:tcPr>
            <w:tcW w:w="2268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Adjusted*</w:t>
            </w:r>
          </w:p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>HR (95%CI)</w:t>
            </w:r>
          </w:p>
        </w:tc>
        <w:tc>
          <w:tcPr>
            <w:tcW w:w="850" w:type="dxa"/>
          </w:tcPr>
          <w:p w:rsidR="004A18A4" w:rsidRPr="00621949" w:rsidRDefault="004A18A4" w:rsidP="00D86287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621949">
              <w:rPr>
                <w:rFonts w:ascii="Times New Roman" w:hAnsi="Times New Roman"/>
                <w:b/>
              </w:rPr>
              <w:t xml:space="preserve"> p value</w:t>
            </w: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i/>
                <w:lang w:val="en-GB"/>
              </w:rPr>
            </w:pPr>
            <w:r w:rsidRPr="00621949">
              <w:rPr>
                <w:rFonts w:ascii="Times New Roman" w:hAnsi="Times New Roman"/>
                <w:i/>
              </w:rPr>
              <w:t>MACE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Any SGLT2i or GLP-1 RA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1 (referent)</w:t>
            </w: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1 (referent)</w:t>
            </w:r>
          </w:p>
        </w:tc>
        <w:tc>
          <w:tcPr>
            <w:tcW w:w="850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Other GLD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1.33 (1.26-1.41)</w:t>
            </w: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&lt;0.001</w:t>
            </w:r>
          </w:p>
        </w:tc>
        <w:tc>
          <w:tcPr>
            <w:tcW w:w="2268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1.10 (1.03-1.17)</w:t>
            </w:r>
          </w:p>
        </w:tc>
        <w:tc>
          <w:tcPr>
            <w:tcW w:w="850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0.004</w:t>
            </w: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No GLD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2.08 (1.96-2.21)</w:t>
            </w: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&lt;0.001</w:t>
            </w:r>
          </w:p>
        </w:tc>
        <w:tc>
          <w:tcPr>
            <w:tcW w:w="2268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1.42 (1.32-1.52)</w:t>
            </w:r>
          </w:p>
        </w:tc>
        <w:tc>
          <w:tcPr>
            <w:tcW w:w="850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&lt;0.001</w:t>
            </w: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i/>
                <w:lang w:val="en-GB"/>
              </w:rPr>
            </w:pPr>
            <w:r w:rsidRPr="00621949">
              <w:rPr>
                <w:rFonts w:ascii="Times New Roman" w:hAnsi="Times New Roman"/>
                <w:i/>
              </w:rPr>
              <w:t>All-cause death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Any SGLT2i or GLP-1 RA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1 (referent)</w:t>
            </w: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268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1 (referent)</w:t>
            </w:r>
          </w:p>
        </w:tc>
        <w:tc>
          <w:tcPr>
            <w:tcW w:w="850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Other GLD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2.14 (1.92-2.38)</w:t>
            </w: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&lt;0.001</w:t>
            </w:r>
          </w:p>
        </w:tc>
        <w:tc>
          <w:tcPr>
            <w:tcW w:w="2268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1.60 (1.43-1.80)</w:t>
            </w:r>
          </w:p>
        </w:tc>
        <w:tc>
          <w:tcPr>
            <w:tcW w:w="850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&lt;0.001</w:t>
            </w:r>
          </w:p>
        </w:tc>
      </w:tr>
      <w:tr w:rsidR="004A18A4" w:rsidTr="00D86287">
        <w:trPr>
          <w:trHeight w:val="227"/>
        </w:trPr>
        <w:tc>
          <w:tcPr>
            <w:tcW w:w="3284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No GLD</w:t>
            </w:r>
          </w:p>
        </w:tc>
        <w:tc>
          <w:tcPr>
            <w:tcW w:w="1843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4.53 (4.06-5.06)</w:t>
            </w:r>
          </w:p>
        </w:tc>
        <w:tc>
          <w:tcPr>
            <w:tcW w:w="851" w:type="dxa"/>
          </w:tcPr>
          <w:p w:rsidR="004A18A4" w:rsidRPr="00621949" w:rsidRDefault="004A18A4" w:rsidP="00D86287">
            <w:pPr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&lt;0.001</w:t>
            </w:r>
          </w:p>
        </w:tc>
        <w:tc>
          <w:tcPr>
            <w:tcW w:w="2268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2.61 (2.32-2.93)</w:t>
            </w:r>
          </w:p>
        </w:tc>
        <w:tc>
          <w:tcPr>
            <w:tcW w:w="850" w:type="dxa"/>
          </w:tcPr>
          <w:p w:rsidR="004A18A4" w:rsidRPr="00621949" w:rsidRDefault="004A18A4" w:rsidP="00D86287">
            <w:pPr>
              <w:jc w:val="right"/>
              <w:rPr>
                <w:rFonts w:ascii="Times New Roman" w:hAnsi="Times New Roman"/>
                <w:lang w:val="en-GB"/>
              </w:rPr>
            </w:pPr>
            <w:r w:rsidRPr="00621949">
              <w:rPr>
                <w:rFonts w:ascii="Times New Roman" w:hAnsi="Times New Roman"/>
              </w:rPr>
              <w:t>&lt;0.001</w:t>
            </w:r>
          </w:p>
        </w:tc>
      </w:tr>
    </w:tbl>
    <w:p w:rsidR="004A18A4" w:rsidRPr="00621949" w:rsidRDefault="004A18A4" w:rsidP="004A18A4">
      <w:pPr>
        <w:spacing w:after="120" w:line="240" w:lineRule="auto"/>
        <w:rPr>
          <w:rFonts w:ascii="Times New Roman" w:hAnsi="Times New Roman"/>
          <w:sz w:val="20"/>
          <w:szCs w:val="20"/>
          <w:lang w:val="en-GB"/>
        </w:rPr>
      </w:pPr>
      <w:r w:rsidRPr="00621949">
        <w:rPr>
          <w:rFonts w:ascii="Times New Roman" w:hAnsi="Times New Roman"/>
          <w:b/>
          <w:sz w:val="20"/>
          <w:szCs w:val="20"/>
        </w:rPr>
        <w:t xml:space="preserve">* </w:t>
      </w:r>
      <w:r w:rsidRPr="00621949">
        <w:rPr>
          <w:rFonts w:ascii="Times New Roman" w:hAnsi="Times New Roman"/>
          <w:sz w:val="20"/>
          <w:szCs w:val="20"/>
        </w:rPr>
        <w:t>Adjusted for</w:t>
      </w:r>
      <w:r w:rsidRPr="00621949">
        <w:rPr>
          <w:sz w:val="20"/>
          <w:szCs w:val="20"/>
        </w:rPr>
        <w:t xml:space="preserve"> </w:t>
      </w:r>
      <w:r w:rsidRPr="00621949">
        <w:rPr>
          <w:rFonts w:ascii="Times New Roman" w:hAnsi="Times New Roman"/>
          <w:sz w:val="20"/>
          <w:szCs w:val="20"/>
        </w:rPr>
        <w:t xml:space="preserve">age, sex, smoking, previous diagnosis of MI/ heart failure/ cancer/ hypertension/ hyperlipidemia/ renal failure/ stroke/ peripheral artery disease, year, indication, </w:t>
      </w:r>
      <w:r>
        <w:rPr>
          <w:rFonts w:ascii="Times New Roman" w:hAnsi="Times New Roman"/>
          <w:sz w:val="20"/>
          <w:szCs w:val="20"/>
        </w:rPr>
        <w:t xml:space="preserve">and </w:t>
      </w:r>
      <w:r w:rsidRPr="00621949">
        <w:rPr>
          <w:rFonts w:ascii="Times New Roman" w:hAnsi="Times New Roman"/>
          <w:sz w:val="20"/>
          <w:szCs w:val="20"/>
        </w:rPr>
        <w:t>angiographic findings. MACE= Major adverse cardiovascular event (all-cause death, myocardial infarction, stroke or heart failure). GLD= Glucose lowering drugs.</w:t>
      </w: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br w:type="page"/>
      </w:r>
    </w:p>
    <w:p w:rsidR="004A18A4" w:rsidRPr="00621949" w:rsidRDefault="004A18A4" w:rsidP="004A18A4">
      <w:pPr>
        <w:rPr>
          <w:rFonts w:ascii="Times New Roman" w:hAnsi="Times New Roman"/>
          <w:bCs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lastRenderedPageBreak/>
        <w:t xml:space="preserve">Figure 1. </w:t>
      </w:r>
      <w:r w:rsidRPr="00621949">
        <w:rPr>
          <w:rFonts w:ascii="Times New Roman" w:hAnsi="Times New Roman"/>
          <w:bCs/>
          <w:sz w:val="24"/>
          <w:szCs w:val="24"/>
        </w:rPr>
        <w:t xml:space="preserve">Use of other </w:t>
      </w:r>
      <w:r>
        <w:rPr>
          <w:rFonts w:ascii="Times New Roman" w:hAnsi="Times New Roman"/>
          <w:bCs/>
          <w:sz w:val="24"/>
          <w:szCs w:val="24"/>
        </w:rPr>
        <w:t>GLD</w:t>
      </w:r>
      <w:r w:rsidRPr="00621949">
        <w:rPr>
          <w:rFonts w:ascii="Times New Roman" w:hAnsi="Times New Roman"/>
          <w:bCs/>
          <w:sz w:val="24"/>
          <w:szCs w:val="24"/>
        </w:rPr>
        <w:t xml:space="preserve"> by treatment group.</w:t>
      </w:r>
    </w:p>
    <w:p w:rsidR="004A18A4" w:rsidRPr="00621949" w:rsidRDefault="004A18A4" w:rsidP="004A18A4">
      <w:pPr>
        <w:rPr>
          <w:rFonts w:ascii="Times New Roman" w:hAnsi="Times New Roman"/>
          <w:bCs/>
          <w:sz w:val="24"/>
          <w:szCs w:val="24"/>
          <w:lang w:val="en-GB"/>
        </w:rPr>
      </w:pPr>
      <w:r w:rsidRPr="00621949">
        <w:rPr>
          <w:rFonts w:ascii="Times New Roman" w:hAnsi="Times New Roman"/>
          <w:bCs/>
          <w:noProof/>
          <w:sz w:val="24"/>
          <w:szCs w:val="24"/>
          <w:lang w:eastAsia="en-IN"/>
        </w:rPr>
        <w:drawing>
          <wp:inline distT="0" distB="0" distL="0" distR="0" wp14:anchorId="0E23D225" wp14:editId="0F419CC7">
            <wp:extent cx="5759450" cy="3239770"/>
            <wp:effectExtent l="0" t="0" r="0" b="0"/>
            <wp:docPr id="1116019354" name="Bildobjekt 1" descr="En bild som visar text, skärmbild, diagram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019354" name="Bildobjekt 1" descr="En bild som visar text, skärmbild, diagram, Teckensnitt&#10;&#10;Automatiskt genererad beskrivn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8A4" w:rsidRPr="00621949" w:rsidRDefault="004A18A4" w:rsidP="004A18A4">
      <w:pPr>
        <w:rPr>
          <w:rFonts w:ascii="Times New Roman" w:hAnsi="Times New Roman"/>
          <w:sz w:val="20"/>
          <w:szCs w:val="20"/>
          <w:lang w:val="en-GB"/>
        </w:rPr>
      </w:pPr>
      <w:r w:rsidRPr="00621949">
        <w:rPr>
          <w:rFonts w:ascii="Times New Roman" w:hAnsi="Times New Roman"/>
          <w:sz w:val="20"/>
          <w:szCs w:val="20"/>
        </w:rPr>
        <w:t xml:space="preserve">SGLT2i: </w:t>
      </w:r>
      <w:r>
        <w:rPr>
          <w:rFonts w:ascii="Times New Roman" w:hAnsi="Times New Roman"/>
          <w:sz w:val="20"/>
          <w:szCs w:val="20"/>
        </w:rPr>
        <w:t>Sodium Glucose Lowering Transport</w:t>
      </w:r>
      <w:r w:rsidRPr="00621949">
        <w:rPr>
          <w:rFonts w:ascii="Times New Roman" w:hAnsi="Times New Roman"/>
          <w:sz w:val="20"/>
          <w:szCs w:val="20"/>
        </w:rPr>
        <w:t xml:space="preserve"> 2 receptor inhibitors. GLP-1 RA: Glucagon Like Peptide Receptor Agonists. GLD: Glucose</w:t>
      </w:r>
      <w:r>
        <w:rPr>
          <w:rFonts w:ascii="Times New Roman" w:hAnsi="Times New Roman"/>
          <w:sz w:val="20"/>
          <w:szCs w:val="20"/>
        </w:rPr>
        <w:t>-</w:t>
      </w:r>
      <w:r w:rsidRPr="00621949">
        <w:rPr>
          <w:rFonts w:ascii="Times New Roman" w:hAnsi="Times New Roman"/>
          <w:sz w:val="20"/>
          <w:szCs w:val="20"/>
        </w:rPr>
        <w:t>lowering drugs. SU: Sul</w:t>
      </w:r>
      <w:r>
        <w:rPr>
          <w:rFonts w:ascii="Times New Roman" w:hAnsi="Times New Roman"/>
          <w:sz w:val="20"/>
          <w:szCs w:val="20"/>
        </w:rPr>
        <w:t>f</w:t>
      </w:r>
      <w:r w:rsidRPr="00621949">
        <w:rPr>
          <w:rFonts w:ascii="Times New Roman" w:hAnsi="Times New Roman"/>
          <w:sz w:val="20"/>
          <w:szCs w:val="20"/>
        </w:rPr>
        <w:t>onylureas. DPP4i: Dipeptidyl peptidase 4 inhibitors.</w:t>
      </w:r>
    </w:p>
    <w:p w:rsidR="004A18A4" w:rsidRPr="00621949" w:rsidRDefault="004A18A4" w:rsidP="004A18A4">
      <w:pPr>
        <w:rPr>
          <w:rFonts w:ascii="Times New Roman" w:hAnsi="Times New Roman"/>
          <w:sz w:val="20"/>
          <w:szCs w:val="20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br w:type="page"/>
      </w: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lastRenderedPageBreak/>
        <w:t>Figure 2.</w:t>
      </w:r>
      <w:r w:rsidRPr="006219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auses</w:t>
      </w:r>
      <w:r w:rsidRPr="00621949">
        <w:rPr>
          <w:rFonts w:ascii="Times New Roman" w:hAnsi="Times New Roman"/>
          <w:sz w:val="24"/>
          <w:szCs w:val="24"/>
        </w:rPr>
        <w:t xml:space="preserve"> of death in diabetes patients the first year after coronary angiography each year from 2010 to 2021.</w:t>
      </w: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noProof/>
          <w:sz w:val="16"/>
          <w:szCs w:val="16"/>
          <w:lang w:eastAsia="en-IN"/>
        </w:rPr>
        <w:drawing>
          <wp:inline distT="0" distB="0" distL="0" distR="0" wp14:anchorId="63282EC5" wp14:editId="1797296A">
            <wp:extent cx="5759450" cy="3239770"/>
            <wp:effectExtent l="0" t="0" r="0" b="0"/>
            <wp:docPr id="1061649749" name="Bildobjekt 3" descr="En bild som visar skärmbild, text, Färggrann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649749" name="Bildobjekt 3" descr="En bild som visar skärmbild, text, Färggrann, diagram&#10;&#10;Automatiskt genererad beskrivn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br w:type="page"/>
      </w: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lastRenderedPageBreak/>
        <w:t>Figure 3.</w:t>
      </w:r>
      <w:r w:rsidRPr="00621949">
        <w:rPr>
          <w:rFonts w:ascii="Times New Roman" w:hAnsi="Times New Roman"/>
          <w:sz w:val="24"/>
          <w:szCs w:val="24"/>
        </w:rPr>
        <w:t xml:space="preserve"> Trends in cause of death in diabetes patients by year after first coronary angiography showing ischemic heart disease as a </w:t>
      </w:r>
      <w:r>
        <w:rPr>
          <w:rFonts w:ascii="Times New Roman" w:hAnsi="Times New Roman"/>
          <w:sz w:val="24"/>
          <w:szCs w:val="24"/>
        </w:rPr>
        <w:t>dominant</w:t>
      </w:r>
      <w:r w:rsidRPr="00621949">
        <w:rPr>
          <w:rFonts w:ascii="Times New Roman" w:hAnsi="Times New Roman"/>
          <w:sz w:val="24"/>
          <w:szCs w:val="24"/>
        </w:rPr>
        <w:t xml:space="preserve"> cause </w:t>
      </w:r>
      <w:r>
        <w:rPr>
          <w:rFonts w:ascii="Times New Roman" w:hAnsi="Times New Roman"/>
          <w:sz w:val="24"/>
          <w:szCs w:val="24"/>
        </w:rPr>
        <w:t xml:space="preserve">of death in </w:t>
      </w:r>
      <w:r w:rsidRPr="00621949">
        <w:rPr>
          <w:rFonts w:ascii="Times New Roman" w:hAnsi="Times New Roman"/>
          <w:sz w:val="24"/>
          <w:szCs w:val="24"/>
        </w:rPr>
        <w:t>the first year and thereafter declining.</w:t>
      </w:r>
    </w:p>
    <w:p w:rsidR="004A18A4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noProof/>
          <w:sz w:val="16"/>
          <w:szCs w:val="16"/>
          <w:lang w:eastAsia="en-IN"/>
        </w:rPr>
        <w:drawing>
          <wp:inline distT="0" distB="0" distL="0" distR="0" wp14:anchorId="1D1C85ED" wp14:editId="6A4A9456">
            <wp:extent cx="5759450" cy="3239770"/>
            <wp:effectExtent l="0" t="0" r="0" b="0"/>
            <wp:docPr id="102097529" name="Bildobjekt 5" descr="En bild som visar skärmbild, Färggrann, text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97529" name="Bildobjekt 5" descr="En bild som visar skärmbild, Färggrann, text, linje&#10;&#10;Automatiskt genererad beskrivni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8A4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A18A4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4A18A4" w:rsidRPr="00621949" w:rsidRDefault="004A18A4" w:rsidP="004A18A4">
      <w:pPr>
        <w:rPr>
          <w:rFonts w:ascii="Times New Roman" w:hAnsi="Times New Roman"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sz w:val="24"/>
          <w:szCs w:val="24"/>
        </w:rPr>
        <w:lastRenderedPageBreak/>
        <w:t>Figure 4.</w:t>
      </w:r>
      <w:r w:rsidRPr="00621949">
        <w:rPr>
          <w:rFonts w:ascii="Times New Roman" w:hAnsi="Times New Roman"/>
          <w:sz w:val="24"/>
          <w:szCs w:val="24"/>
        </w:rPr>
        <w:t xml:space="preserve"> Time to all-cause death after coronary angiography by classes of glucose</w:t>
      </w:r>
      <w:r>
        <w:rPr>
          <w:rFonts w:ascii="Times New Roman" w:hAnsi="Times New Roman"/>
          <w:sz w:val="24"/>
          <w:szCs w:val="24"/>
        </w:rPr>
        <w:t>-</w:t>
      </w:r>
      <w:r w:rsidRPr="00621949">
        <w:rPr>
          <w:rFonts w:ascii="Times New Roman" w:hAnsi="Times New Roman"/>
          <w:sz w:val="24"/>
          <w:szCs w:val="24"/>
        </w:rPr>
        <w:t>lowering drugs. (Green= no GLD, Red= other GLD, Blue= SGLT2i and GLP1-RA, Black= GLP-1 RA, Orange= SGLT2i, Lilac= any of SGLT2i or GLP1-RA).</w:t>
      </w:r>
    </w:p>
    <w:p w:rsidR="004A18A4" w:rsidRPr="00621949" w:rsidRDefault="004A18A4" w:rsidP="004A18A4">
      <w:pPr>
        <w:rPr>
          <w:rFonts w:ascii="Times New Roman" w:hAnsi="Times New Roman"/>
          <w:sz w:val="24"/>
          <w:szCs w:val="24"/>
          <w:lang w:val="en-GB"/>
        </w:rPr>
      </w:pP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  <w:r w:rsidRPr="00621949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4A298CC5" wp14:editId="370A4020">
            <wp:extent cx="5759450" cy="3239770"/>
            <wp:effectExtent l="0" t="0" r="0" b="0"/>
            <wp:docPr id="1261039336" name="Bildobjekt 2" descr="En bild som visar text, diagram, linje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039336" name="Bildobjekt 2" descr="En bild som visar text, diagram, linje, Graf&#10;&#10;Automatiskt genererad beskrivni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18A4" w:rsidRPr="00621949" w:rsidRDefault="004A18A4" w:rsidP="004A18A4">
      <w:pPr>
        <w:rPr>
          <w:rFonts w:ascii="Times New Roman" w:hAnsi="Times New Roman"/>
          <w:sz w:val="20"/>
          <w:szCs w:val="20"/>
          <w:lang w:val="en-GB"/>
        </w:rPr>
      </w:pPr>
      <w:r w:rsidRPr="00621949">
        <w:rPr>
          <w:rFonts w:ascii="Times New Roman" w:hAnsi="Times New Roman"/>
          <w:sz w:val="20"/>
          <w:szCs w:val="20"/>
        </w:rPr>
        <w:t>SGLT2i: Sodium Glucose Lowering Transport 2 receptor inhibitors. GLP-1 RA: Glucagon Like Peptide Receptor Agonists. GLD: Glucose</w:t>
      </w:r>
      <w:r>
        <w:rPr>
          <w:rFonts w:ascii="Times New Roman" w:hAnsi="Times New Roman"/>
          <w:sz w:val="20"/>
          <w:szCs w:val="20"/>
        </w:rPr>
        <w:t>-</w:t>
      </w:r>
      <w:r w:rsidRPr="00621949">
        <w:rPr>
          <w:rFonts w:ascii="Times New Roman" w:hAnsi="Times New Roman"/>
          <w:sz w:val="20"/>
          <w:szCs w:val="20"/>
        </w:rPr>
        <w:t>lowering drugs.</w:t>
      </w:r>
    </w:p>
    <w:p w:rsidR="004A18A4" w:rsidRPr="00621949" w:rsidRDefault="004A18A4" w:rsidP="004A18A4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1333F" w:rsidRDefault="0071333F"/>
    <w:sectPr w:rsidR="0071333F" w:rsidSect="004A18A4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8A4"/>
    <w:rsid w:val="00016CC3"/>
    <w:rsid w:val="00022BCD"/>
    <w:rsid w:val="000344C8"/>
    <w:rsid w:val="00041E27"/>
    <w:rsid w:val="0005191A"/>
    <w:rsid w:val="00054B73"/>
    <w:rsid w:val="00056A46"/>
    <w:rsid w:val="00061498"/>
    <w:rsid w:val="00064951"/>
    <w:rsid w:val="000900E4"/>
    <w:rsid w:val="000968FE"/>
    <w:rsid w:val="000A2A15"/>
    <w:rsid w:val="000A523F"/>
    <w:rsid w:val="000A6E27"/>
    <w:rsid w:val="000B1386"/>
    <w:rsid w:val="000B3B2A"/>
    <w:rsid w:val="000B543B"/>
    <w:rsid w:val="000B770F"/>
    <w:rsid w:val="000C3DDB"/>
    <w:rsid w:val="000C4C49"/>
    <w:rsid w:val="000C54C7"/>
    <w:rsid w:val="000C62F7"/>
    <w:rsid w:val="000C7CFC"/>
    <w:rsid w:val="000D2AA3"/>
    <w:rsid w:val="000D498A"/>
    <w:rsid w:val="000E1663"/>
    <w:rsid w:val="000E3B5D"/>
    <w:rsid w:val="000F4B35"/>
    <w:rsid w:val="000F7147"/>
    <w:rsid w:val="000F7E45"/>
    <w:rsid w:val="001001BF"/>
    <w:rsid w:val="00101CE3"/>
    <w:rsid w:val="00103719"/>
    <w:rsid w:val="001078A5"/>
    <w:rsid w:val="0013028C"/>
    <w:rsid w:val="00146C80"/>
    <w:rsid w:val="00151D3B"/>
    <w:rsid w:val="0015292A"/>
    <w:rsid w:val="00152989"/>
    <w:rsid w:val="001576EB"/>
    <w:rsid w:val="00170BAC"/>
    <w:rsid w:val="0017411B"/>
    <w:rsid w:val="00181820"/>
    <w:rsid w:val="001956ED"/>
    <w:rsid w:val="001A43CD"/>
    <w:rsid w:val="001A7FB7"/>
    <w:rsid w:val="001B2776"/>
    <w:rsid w:val="001D3C33"/>
    <w:rsid w:val="001F1183"/>
    <w:rsid w:val="001F6B03"/>
    <w:rsid w:val="00210596"/>
    <w:rsid w:val="00211789"/>
    <w:rsid w:val="00220C6D"/>
    <w:rsid w:val="00243853"/>
    <w:rsid w:val="00262A75"/>
    <w:rsid w:val="002700A4"/>
    <w:rsid w:val="0027265A"/>
    <w:rsid w:val="00277EE6"/>
    <w:rsid w:val="00281AC5"/>
    <w:rsid w:val="0029074B"/>
    <w:rsid w:val="002A5DF8"/>
    <w:rsid w:val="002B4C73"/>
    <w:rsid w:val="002C6779"/>
    <w:rsid w:val="002D7A2F"/>
    <w:rsid w:val="002E6DBA"/>
    <w:rsid w:val="002E7576"/>
    <w:rsid w:val="002F7BA2"/>
    <w:rsid w:val="00303713"/>
    <w:rsid w:val="0030787A"/>
    <w:rsid w:val="003115E7"/>
    <w:rsid w:val="003144DE"/>
    <w:rsid w:val="00316D22"/>
    <w:rsid w:val="00317037"/>
    <w:rsid w:val="0032246D"/>
    <w:rsid w:val="00333C18"/>
    <w:rsid w:val="00341330"/>
    <w:rsid w:val="00350C2B"/>
    <w:rsid w:val="0036650F"/>
    <w:rsid w:val="00372EEA"/>
    <w:rsid w:val="0038351E"/>
    <w:rsid w:val="003A23CB"/>
    <w:rsid w:val="003A7719"/>
    <w:rsid w:val="003B0B66"/>
    <w:rsid w:val="003B4336"/>
    <w:rsid w:val="003D0B21"/>
    <w:rsid w:val="003E3630"/>
    <w:rsid w:val="004028E7"/>
    <w:rsid w:val="0040576B"/>
    <w:rsid w:val="00411B98"/>
    <w:rsid w:val="00412324"/>
    <w:rsid w:val="004235A7"/>
    <w:rsid w:val="0043693D"/>
    <w:rsid w:val="004475E2"/>
    <w:rsid w:val="00480124"/>
    <w:rsid w:val="004968A4"/>
    <w:rsid w:val="004A18A4"/>
    <w:rsid w:val="004A5F85"/>
    <w:rsid w:val="004A639F"/>
    <w:rsid w:val="004B0890"/>
    <w:rsid w:val="004B37F4"/>
    <w:rsid w:val="004B4F71"/>
    <w:rsid w:val="004D57D8"/>
    <w:rsid w:val="004E3299"/>
    <w:rsid w:val="004E6191"/>
    <w:rsid w:val="00504E30"/>
    <w:rsid w:val="00510C96"/>
    <w:rsid w:val="0052790E"/>
    <w:rsid w:val="00530AF8"/>
    <w:rsid w:val="005322FF"/>
    <w:rsid w:val="00540C20"/>
    <w:rsid w:val="005463E5"/>
    <w:rsid w:val="00553CD6"/>
    <w:rsid w:val="00561B95"/>
    <w:rsid w:val="0056386C"/>
    <w:rsid w:val="00564F60"/>
    <w:rsid w:val="0057281F"/>
    <w:rsid w:val="005763B6"/>
    <w:rsid w:val="00582A4A"/>
    <w:rsid w:val="0058375B"/>
    <w:rsid w:val="00586012"/>
    <w:rsid w:val="00587EC5"/>
    <w:rsid w:val="005956E3"/>
    <w:rsid w:val="00597DD6"/>
    <w:rsid w:val="005A7ED8"/>
    <w:rsid w:val="005B14A5"/>
    <w:rsid w:val="005B1FAB"/>
    <w:rsid w:val="005B4702"/>
    <w:rsid w:val="005C1D98"/>
    <w:rsid w:val="005D0230"/>
    <w:rsid w:val="005D5A79"/>
    <w:rsid w:val="005F4B54"/>
    <w:rsid w:val="005F6B54"/>
    <w:rsid w:val="00611C3E"/>
    <w:rsid w:val="00636775"/>
    <w:rsid w:val="006414DC"/>
    <w:rsid w:val="00646F43"/>
    <w:rsid w:val="00657739"/>
    <w:rsid w:val="006612E1"/>
    <w:rsid w:val="00670DB3"/>
    <w:rsid w:val="00682212"/>
    <w:rsid w:val="0068285C"/>
    <w:rsid w:val="0069299C"/>
    <w:rsid w:val="00696657"/>
    <w:rsid w:val="006A1012"/>
    <w:rsid w:val="006A5D52"/>
    <w:rsid w:val="006C12EC"/>
    <w:rsid w:val="006C1969"/>
    <w:rsid w:val="006C27B4"/>
    <w:rsid w:val="006C2B50"/>
    <w:rsid w:val="006C5645"/>
    <w:rsid w:val="006F4A16"/>
    <w:rsid w:val="0070076C"/>
    <w:rsid w:val="007039FB"/>
    <w:rsid w:val="007059D3"/>
    <w:rsid w:val="0071333F"/>
    <w:rsid w:val="00714553"/>
    <w:rsid w:val="007159FF"/>
    <w:rsid w:val="00715DFB"/>
    <w:rsid w:val="00743455"/>
    <w:rsid w:val="007539B6"/>
    <w:rsid w:val="00754979"/>
    <w:rsid w:val="00755ECB"/>
    <w:rsid w:val="007572DC"/>
    <w:rsid w:val="00765603"/>
    <w:rsid w:val="00776465"/>
    <w:rsid w:val="00782F4C"/>
    <w:rsid w:val="00793069"/>
    <w:rsid w:val="007A1BCA"/>
    <w:rsid w:val="007B7D57"/>
    <w:rsid w:val="007C3277"/>
    <w:rsid w:val="007D1238"/>
    <w:rsid w:val="007D4CE3"/>
    <w:rsid w:val="007E1289"/>
    <w:rsid w:val="007E3C46"/>
    <w:rsid w:val="007E3FBE"/>
    <w:rsid w:val="007E442D"/>
    <w:rsid w:val="007F001D"/>
    <w:rsid w:val="007F0F79"/>
    <w:rsid w:val="007F4573"/>
    <w:rsid w:val="008050E8"/>
    <w:rsid w:val="008168F5"/>
    <w:rsid w:val="00822F3E"/>
    <w:rsid w:val="00823FEC"/>
    <w:rsid w:val="00830B6A"/>
    <w:rsid w:val="00830F0B"/>
    <w:rsid w:val="008354E4"/>
    <w:rsid w:val="00841C42"/>
    <w:rsid w:val="00843DE6"/>
    <w:rsid w:val="00845795"/>
    <w:rsid w:val="0085327F"/>
    <w:rsid w:val="00856431"/>
    <w:rsid w:val="00856620"/>
    <w:rsid w:val="00862015"/>
    <w:rsid w:val="008718D0"/>
    <w:rsid w:val="00877B8A"/>
    <w:rsid w:val="00883266"/>
    <w:rsid w:val="00884227"/>
    <w:rsid w:val="00884BCF"/>
    <w:rsid w:val="00891DB4"/>
    <w:rsid w:val="0089286A"/>
    <w:rsid w:val="008A2E6B"/>
    <w:rsid w:val="008B5C02"/>
    <w:rsid w:val="008C2051"/>
    <w:rsid w:val="008C343A"/>
    <w:rsid w:val="008C349B"/>
    <w:rsid w:val="008D4DA4"/>
    <w:rsid w:val="008D6278"/>
    <w:rsid w:val="008E00DA"/>
    <w:rsid w:val="008E202C"/>
    <w:rsid w:val="008E2ADB"/>
    <w:rsid w:val="008F1A35"/>
    <w:rsid w:val="008F6CEE"/>
    <w:rsid w:val="00906E02"/>
    <w:rsid w:val="009173DA"/>
    <w:rsid w:val="00922E1C"/>
    <w:rsid w:val="009270EC"/>
    <w:rsid w:val="00927F9D"/>
    <w:rsid w:val="0093374E"/>
    <w:rsid w:val="00933A07"/>
    <w:rsid w:val="00942FD0"/>
    <w:rsid w:val="00945C36"/>
    <w:rsid w:val="00950520"/>
    <w:rsid w:val="0096058C"/>
    <w:rsid w:val="00960BEA"/>
    <w:rsid w:val="0096510D"/>
    <w:rsid w:val="0097384D"/>
    <w:rsid w:val="00976D7A"/>
    <w:rsid w:val="0098049C"/>
    <w:rsid w:val="00982592"/>
    <w:rsid w:val="00982880"/>
    <w:rsid w:val="00986BF7"/>
    <w:rsid w:val="0099212F"/>
    <w:rsid w:val="0099438A"/>
    <w:rsid w:val="009A3E72"/>
    <w:rsid w:val="009C2824"/>
    <w:rsid w:val="009C371A"/>
    <w:rsid w:val="009D3BCF"/>
    <w:rsid w:val="009E05EE"/>
    <w:rsid w:val="009E16ED"/>
    <w:rsid w:val="009E20F1"/>
    <w:rsid w:val="009F2E6C"/>
    <w:rsid w:val="009F4126"/>
    <w:rsid w:val="00A0091E"/>
    <w:rsid w:val="00A03D2C"/>
    <w:rsid w:val="00A12FAE"/>
    <w:rsid w:val="00A15171"/>
    <w:rsid w:val="00A16605"/>
    <w:rsid w:val="00A23757"/>
    <w:rsid w:val="00A2471B"/>
    <w:rsid w:val="00A427C6"/>
    <w:rsid w:val="00A45A50"/>
    <w:rsid w:val="00A46C2A"/>
    <w:rsid w:val="00A51235"/>
    <w:rsid w:val="00A52DA0"/>
    <w:rsid w:val="00A62622"/>
    <w:rsid w:val="00A642CA"/>
    <w:rsid w:val="00A678AA"/>
    <w:rsid w:val="00A71CB8"/>
    <w:rsid w:val="00A801E3"/>
    <w:rsid w:val="00A902FB"/>
    <w:rsid w:val="00AA0565"/>
    <w:rsid w:val="00AA4041"/>
    <w:rsid w:val="00AA419A"/>
    <w:rsid w:val="00AA512F"/>
    <w:rsid w:val="00AB2A0D"/>
    <w:rsid w:val="00AB2A43"/>
    <w:rsid w:val="00AB3CCD"/>
    <w:rsid w:val="00AC0DA1"/>
    <w:rsid w:val="00AC1BB0"/>
    <w:rsid w:val="00AD0604"/>
    <w:rsid w:val="00AE78CB"/>
    <w:rsid w:val="00AF0430"/>
    <w:rsid w:val="00AF5E0D"/>
    <w:rsid w:val="00AF6A4C"/>
    <w:rsid w:val="00AF7B1A"/>
    <w:rsid w:val="00B02188"/>
    <w:rsid w:val="00B03BFC"/>
    <w:rsid w:val="00B211DC"/>
    <w:rsid w:val="00B27053"/>
    <w:rsid w:val="00B33082"/>
    <w:rsid w:val="00B41368"/>
    <w:rsid w:val="00B415DF"/>
    <w:rsid w:val="00B45A3D"/>
    <w:rsid w:val="00B47653"/>
    <w:rsid w:val="00B62316"/>
    <w:rsid w:val="00B64B0C"/>
    <w:rsid w:val="00B66D7A"/>
    <w:rsid w:val="00B71298"/>
    <w:rsid w:val="00B76EE7"/>
    <w:rsid w:val="00B84FB4"/>
    <w:rsid w:val="00BA0482"/>
    <w:rsid w:val="00BC160A"/>
    <w:rsid w:val="00BC2F47"/>
    <w:rsid w:val="00BD1665"/>
    <w:rsid w:val="00BE346E"/>
    <w:rsid w:val="00BE5EC2"/>
    <w:rsid w:val="00BE6D0C"/>
    <w:rsid w:val="00BF0D92"/>
    <w:rsid w:val="00C04DDF"/>
    <w:rsid w:val="00C1010B"/>
    <w:rsid w:val="00C11C7A"/>
    <w:rsid w:val="00C127BF"/>
    <w:rsid w:val="00C15CCD"/>
    <w:rsid w:val="00C23991"/>
    <w:rsid w:val="00C33113"/>
    <w:rsid w:val="00C5522E"/>
    <w:rsid w:val="00C55A2D"/>
    <w:rsid w:val="00C65754"/>
    <w:rsid w:val="00C66FDE"/>
    <w:rsid w:val="00C67932"/>
    <w:rsid w:val="00C72F10"/>
    <w:rsid w:val="00C8042C"/>
    <w:rsid w:val="00C82548"/>
    <w:rsid w:val="00C864F1"/>
    <w:rsid w:val="00C910D2"/>
    <w:rsid w:val="00C93167"/>
    <w:rsid w:val="00C933B7"/>
    <w:rsid w:val="00CA0046"/>
    <w:rsid w:val="00CA0820"/>
    <w:rsid w:val="00CA66B4"/>
    <w:rsid w:val="00CB01CC"/>
    <w:rsid w:val="00CE0331"/>
    <w:rsid w:val="00CE1197"/>
    <w:rsid w:val="00CF62FF"/>
    <w:rsid w:val="00D16DE3"/>
    <w:rsid w:val="00D2286B"/>
    <w:rsid w:val="00D24B3E"/>
    <w:rsid w:val="00D334C0"/>
    <w:rsid w:val="00D345D6"/>
    <w:rsid w:val="00D36558"/>
    <w:rsid w:val="00D449BE"/>
    <w:rsid w:val="00D51FE2"/>
    <w:rsid w:val="00D548A8"/>
    <w:rsid w:val="00D62465"/>
    <w:rsid w:val="00D656F4"/>
    <w:rsid w:val="00D7262D"/>
    <w:rsid w:val="00D75077"/>
    <w:rsid w:val="00D90ADD"/>
    <w:rsid w:val="00D96648"/>
    <w:rsid w:val="00DA7C12"/>
    <w:rsid w:val="00DB46DC"/>
    <w:rsid w:val="00DC71EA"/>
    <w:rsid w:val="00DD0C92"/>
    <w:rsid w:val="00DD2914"/>
    <w:rsid w:val="00DF350D"/>
    <w:rsid w:val="00DF7A01"/>
    <w:rsid w:val="00E07AA5"/>
    <w:rsid w:val="00E12F76"/>
    <w:rsid w:val="00E16DEB"/>
    <w:rsid w:val="00E316F9"/>
    <w:rsid w:val="00E53886"/>
    <w:rsid w:val="00E543F5"/>
    <w:rsid w:val="00E5580C"/>
    <w:rsid w:val="00E576F5"/>
    <w:rsid w:val="00E851BC"/>
    <w:rsid w:val="00E870F6"/>
    <w:rsid w:val="00E92B79"/>
    <w:rsid w:val="00EA1986"/>
    <w:rsid w:val="00EA4822"/>
    <w:rsid w:val="00ED0171"/>
    <w:rsid w:val="00ED051F"/>
    <w:rsid w:val="00EE2BB4"/>
    <w:rsid w:val="00EE5144"/>
    <w:rsid w:val="00EF3B90"/>
    <w:rsid w:val="00F004D0"/>
    <w:rsid w:val="00F03B6E"/>
    <w:rsid w:val="00F06347"/>
    <w:rsid w:val="00F06DA5"/>
    <w:rsid w:val="00F17CF8"/>
    <w:rsid w:val="00F22C48"/>
    <w:rsid w:val="00F24956"/>
    <w:rsid w:val="00F26CFC"/>
    <w:rsid w:val="00F409B8"/>
    <w:rsid w:val="00F42086"/>
    <w:rsid w:val="00F44E86"/>
    <w:rsid w:val="00F62E25"/>
    <w:rsid w:val="00F657D3"/>
    <w:rsid w:val="00F66467"/>
    <w:rsid w:val="00F75052"/>
    <w:rsid w:val="00F767EB"/>
    <w:rsid w:val="00F86631"/>
    <w:rsid w:val="00F9228D"/>
    <w:rsid w:val="00FA03C7"/>
    <w:rsid w:val="00FA5E07"/>
    <w:rsid w:val="00FB2E11"/>
    <w:rsid w:val="00FD6076"/>
    <w:rsid w:val="00FD784A"/>
    <w:rsid w:val="00FE287A"/>
    <w:rsid w:val="00FF0D9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163325-DC4F-46AD-A05A-E7C9C537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22">
    <w:name w:val="Tabellrutnät22"/>
    <w:basedOn w:val="TableNormal"/>
    <w:next w:val="TableGrid"/>
    <w:uiPriority w:val="59"/>
    <w:rsid w:val="004A18A4"/>
    <w:pPr>
      <w:spacing w:after="0" w:line="240" w:lineRule="auto"/>
    </w:pPr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4A18A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1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97</Words>
  <Characters>5688</Characters>
  <Application>Microsoft Office Word</Application>
  <DocSecurity>0</DocSecurity>
  <Lines>47</Lines>
  <Paragraphs>13</Paragraphs>
  <ScaleCrop>false</ScaleCrop>
  <Company>HP Inc.</Company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1</cp:revision>
  <dcterms:created xsi:type="dcterms:W3CDTF">2024-07-17T12:37:00Z</dcterms:created>
  <dcterms:modified xsi:type="dcterms:W3CDTF">2024-07-17T12:38:00Z</dcterms:modified>
</cp:coreProperties>
</file>